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1E52" w14:textId="4975B5E4" w:rsidR="00582A01" w:rsidRPr="00F651F9" w:rsidRDefault="00710C9A" w:rsidP="00582A01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710C9A">
        <w:rPr>
          <w:rFonts w:ascii="Times New Roman" w:hAnsi="Times New Roman" w:cs="Times New Roman"/>
          <w:sz w:val="24"/>
          <w:szCs w:val="24"/>
          <w:lang w:val="en-US"/>
        </w:rPr>
        <w:t>Supplementary Table S1</w:t>
      </w:r>
      <w:r w:rsidR="00582A01" w:rsidRPr="00F651F9">
        <w:rPr>
          <w:rFonts w:ascii="Times New Roman" w:hAnsi="Times New Roman" w:cs="Times New Roman"/>
          <w:sz w:val="24"/>
          <w:szCs w:val="24"/>
          <w:lang w:val="en-US"/>
        </w:rPr>
        <w:t xml:space="preserve">. Distribution of isolated and concomitant clinical manifestations according to infection status for small ruminant lentiviruses (SRLV) and </w:t>
      </w:r>
      <w:r w:rsidR="00582A01" w:rsidRPr="00F651F9">
        <w:rPr>
          <w:rFonts w:ascii="Times New Roman" w:hAnsi="Times New Roman" w:cs="Times New Roman"/>
          <w:i/>
          <w:iCs/>
          <w:sz w:val="24"/>
          <w:szCs w:val="24"/>
          <w:lang w:val="en-US"/>
        </w:rPr>
        <w:t>Mycoplasma agalactiae</w:t>
      </w:r>
      <w:r w:rsidR="00582A01" w:rsidRPr="00F651F9">
        <w:rPr>
          <w:rFonts w:ascii="Times New Roman" w:hAnsi="Times New Roman" w:cs="Times New Roman"/>
          <w:sz w:val="24"/>
          <w:szCs w:val="24"/>
          <w:lang w:val="en-US"/>
        </w:rPr>
        <w:t xml:space="preserve"> in dairy goats.</w:t>
      </w:r>
    </w:p>
    <w:tbl>
      <w:tblPr>
        <w:tblStyle w:val="Tabelacomgrade"/>
        <w:tblW w:w="100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857"/>
        <w:gridCol w:w="1582"/>
        <w:gridCol w:w="1323"/>
        <w:gridCol w:w="1109"/>
        <w:gridCol w:w="798"/>
      </w:tblGrid>
      <w:tr w:rsidR="00582A01" w:rsidRPr="00F651F9" w14:paraId="66AA0EFD" w14:textId="77777777" w:rsidTr="00DE46A8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D0C8E" w14:textId="77777777" w:rsidR="00582A01" w:rsidRPr="00F651F9" w:rsidRDefault="00582A01" w:rsidP="00DE46A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inical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ifestation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mbinatio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7521E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RLV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1B06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M.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galactiae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6BA8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infecte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E69C188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4C69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411067" w:rsidRPr="00F651F9" w14:paraId="37BA97FD" w14:textId="77777777" w:rsidTr="00105ACF">
        <w:trPr>
          <w:jc w:val="center"/>
        </w:trPr>
        <w:tc>
          <w:tcPr>
            <w:tcW w:w="4390" w:type="dxa"/>
            <w:vAlign w:val="center"/>
          </w:tcPr>
          <w:p w14:paraId="250DFE9E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</w:p>
        </w:tc>
        <w:tc>
          <w:tcPr>
            <w:tcW w:w="857" w:type="dxa"/>
            <w:vAlign w:val="center"/>
          </w:tcPr>
          <w:p w14:paraId="24EDACCC" w14:textId="50A2C499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4D0AC6D4" w14:textId="16327654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7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317AA01D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14:paraId="485D3DFE" w14:textId="1B67822C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3C2021B9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11067" w:rsidRPr="00F651F9" w14:paraId="052F4C3E" w14:textId="77777777" w:rsidTr="00937330">
        <w:trPr>
          <w:jc w:val="center"/>
        </w:trPr>
        <w:tc>
          <w:tcPr>
            <w:tcW w:w="4390" w:type="dxa"/>
            <w:vAlign w:val="center"/>
          </w:tcPr>
          <w:p w14:paraId="0C65A053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alactia</w:t>
            </w:r>
            <w:proofErr w:type="spellEnd"/>
          </w:p>
        </w:tc>
        <w:tc>
          <w:tcPr>
            <w:tcW w:w="857" w:type="dxa"/>
            <w:vAlign w:val="center"/>
          </w:tcPr>
          <w:p w14:paraId="31C45AB5" w14:textId="6D0F5453" w:rsidR="00411067" w:rsidRPr="004F1400" w:rsidRDefault="00CA441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82" w:type="dxa"/>
          </w:tcPr>
          <w:p w14:paraId="54D8A154" w14:textId="5855952F" w:rsidR="00411067" w:rsidRPr="004F1400" w:rsidRDefault="00CA441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14:paraId="15B1E99C" w14:textId="5B9848A2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655BD432" w14:textId="40391B39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0EE869CB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1067" w:rsidRPr="00F651F9" w14:paraId="6E6FD22D" w14:textId="77777777" w:rsidTr="00937330">
        <w:trPr>
          <w:jc w:val="center"/>
        </w:trPr>
        <w:tc>
          <w:tcPr>
            <w:tcW w:w="4390" w:type="dxa"/>
            <w:vAlign w:val="center"/>
          </w:tcPr>
          <w:p w14:paraId="028CA28C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stitis</w:t>
            </w:r>
            <w:proofErr w:type="spellEnd"/>
          </w:p>
        </w:tc>
        <w:tc>
          <w:tcPr>
            <w:tcW w:w="857" w:type="dxa"/>
            <w:vAlign w:val="center"/>
          </w:tcPr>
          <w:p w14:paraId="684474ED" w14:textId="00A49503" w:rsidR="00411067" w:rsidRPr="004F1400" w:rsidRDefault="00CA4417" w:rsidP="004110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center"/>
          </w:tcPr>
          <w:p w14:paraId="25469E6A" w14:textId="1B635756" w:rsidR="00411067" w:rsidRPr="004F1400" w:rsidRDefault="00CA4417" w:rsidP="004110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23" w:type="dxa"/>
          </w:tcPr>
          <w:p w14:paraId="21380BB8" w14:textId="0ED0E9CA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7E26690F" w14:textId="58CC5BCF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22994EC6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411067" w:rsidRPr="00F651F9" w14:paraId="66650F4B" w14:textId="77777777" w:rsidTr="00937330">
        <w:trPr>
          <w:jc w:val="center"/>
        </w:trPr>
        <w:tc>
          <w:tcPr>
            <w:tcW w:w="4390" w:type="dxa"/>
            <w:vAlign w:val="center"/>
          </w:tcPr>
          <w:p w14:paraId="52DEF6CB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ratoconjunctivitis</w:t>
            </w:r>
            <w:proofErr w:type="spellEnd"/>
          </w:p>
        </w:tc>
        <w:tc>
          <w:tcPr>
            <w:tcW w:w="857" w:type="dxa"/>
            <w:vAlign w:val="center"/>
          </w:tcPr>
          <w:p w14:paraId="4EAE99B2" w14:textId="705B1674" w:rsidR="00411067" w:rsidRPr="004F1400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40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82" w:type="dxa"/>
            <w:vAlign w:val="center"/>
          </w:tcPr>
          <w:p w14:paraId="1B4B143D" w14:textId="77777777" w:rsidR="00411067" w:rsidRPr="004F1400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4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3" w:type="dxa"/>
          </w:tcPr>
          <w:p w14:paraId="2A542215" w14:textId="0F8913E4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78AC42C3" w14:textId="78F1905B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038A2975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11067" w:rsidRPr="00F651F9" w14:paraId="737BACE2" w14:textId="77777777" w:rsidTr="00824539">
        <w:trPr>
          <w:jc w:val="center"/>
        </w:trPr>
        <w:tc>
          <w:tcPr>
            <w:tcW w:w="4390" w:type="dxa"/>
            <w:vAlign w:val="center"/>
          </w:tcPr>
          <w:p w14:paraId="4E08AD60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alactia</w:t>
            </w:r>
            <w:proofErr w:type="spellEnd"/>
          </w:p>
        </w:tc>
        <w:tc>
          <w:tcPr>
            <w:tcW w:w="857" w:type="dxa"/>
          </w:tcPr>
          <w:p w14:paraId="3DF022C1" w14:textId="5936A7D4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407208A6" w14:textId="3452D669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71C2AD88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54882374" w14:textId="221BC3AE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05C50C76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1067" w:rsidRPr="00F651F9" w14:paraId="3DF5D286" w14:textId="77777777" w:rsidTr="00824539">
        <w:trPr>
          <w:jc w:val="center"/>
        </w:trPr>
        <w:tc>
          <w:tcPr>
            <w:tcW w:w="4390" w:type="dxa"/>
            <w:vAlign w:val="center"/>
          </w:tcPr>
          <w:p w14:paraId="6AA445C5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stitis</w:t>
            </w:r>
            <w:proofErr w:type="spellEnd"/>
          </w:p>
        </w:tc>
        <w:tc>
          <w:tcPr>
            <w:tcW w:w="857" w:type="dxa"/>
          </w:tcPr>
          <w:p w14:paraId="3B159785" w14:textId="1ADF87A5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466293F2" w14:textId="1AC8F011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4ED28175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7CBD3779" w14:textId="7EC5CAB3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02061239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1067" w:rsidRPr="00F651F9" w14:paraId="2F786DCD" w14:textId="77777777" w:rsidTr="00824539">
        <w:trPr>
          <w:jc w:val="center"/>
        </w:trPr>
        <w:tc>
          <w:tcPr>
            <w:tcW w:w="4390" w:type="dxa"/>
            <w:vAlign w:val="center"/>
          </w:tcPr>
          <w:p w14:paraId="1A9A32E7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ratoconjunctivitis</w:t>
            </w:r>
            <w:proofErr w:type="spellEnd"/>
          </w:p>
        </w:tc>
        <w:tc>
          <w:tcPr>
            <w:tcW w:w="857" w:type="dxa"/>
          </w:tcPr>
          <w:p w14:paraId="289F98B1" w14:textId="5E96B7F9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0DB190CD" w14:textId="235D3296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700CBB6C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9" w:type="dxa"/>
          </w:tcPr>
          <w:p w14:paraId="337F0BDB" w14:textId="260258FB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2BF6A082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1067" w:rsidRPr="00F651F9" w14:paraId="3ECDD176" w14:textId="77777777" w:rsidTr="00824539">
        <w:trPr>
          <w:jc w:val="center"/>
        </w:trPr>
        <w:tc>
          <w:tcPr>
            <w:tcW w:w="4390" w:type="dxa"/>
            <w:vAlign w:val="center"/>
          </w:tcPr>
          <w:p w14:paraId="3A190B65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alactia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ratoconjunctivitis</w:t>
            </w:r>
            <w:proofErr w:type="spellEnd"/>
          </w:p>
        </w:tc>
        <w:tc>
          <w:tcPr>
            <w:tcW w:w="857" w:type="dxa"/>
          </w:tcPr>
          <w:p w14:paraId="6DD6E4D3" w14:textId="03DE052E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68156943" w14:textId="0FC35683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18741DDD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39AA57B1" w14:textId="31135670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56F2E1D0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1067" w:rsidRPr="00F651F9" w14:paraId="0B6C30EC" w14:textId="77777777" w:rsidTr="00824539">
        <w:trPr>
          <w:jc w:val="center"/>
        </w:trPr>
        <w:tc>
          <w:tcPr>
            <w:tcW w:w="4390" w:type="dxa"/>
            <w:vAlign w:val="center"/>
          </w:tcPr>
          <w:p w14:paraId="78E98118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thr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stitis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ratoconjunctivitis</w:t>
            </w:r>
            <w:proofErr w:type="spellEnd"/>
          </w:p>
        </w:tc>
        <w:tc>
          <w:tcPr>
            <w:tcW w:w="857" w:type="dxa"/>
          </w:tcPr>
          <w:p w14:paraId="310A5EC5" w14:textId="04D409FF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2" w:type="dxa"/>
          </w:tcPr>
          <w:p w14:paraId="75E27884" w14:textId="01FB53DB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D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0C364EB3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1A75EE7D" w14:textId="4EF48262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394AF37F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1067" w:rsidRPr="00F651F9" w14:paraId="3438B3A8" w14:textId="77777777" w:rsidTr="00DE46A8">
        <w:trPr>
          <w:jc w:val="center"/>
        </w:trPr>
        <w:tc>
          <w:tcPr>
            <w:tcW w:w="4390" w:type="dxa"/>
            <w:vAlign w:val="center"/>
          </w:tcPr>
          <w:p w14:paraId="509D82C8" w14:textId="77777777" w:rsidR="00411067" w:rsidRPr="00F651F9" w:rsidRDefault="00411067" w:rsidP="00411067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tal animals with clinical signs</w:t>
            </w:r>
          </w:p>
        </w:tc>
        <w:tc>
          <w:tcPr>
            <w:tcW w:w="857" w:type="dxa"/>
            <w:vAlign w:val="center"/>
          </w:tcPr>
          <w:p w14:paraId="45AF2393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82" w:type="dxa"/>
            <w:vAlign w:val="center"/>
          </w:tcPr>
          <w:p w14:paraId="6AF48DF9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23" w:type="dxa"/>
            <w:vAlign w:val="center"/>
          </w:tcPr>
          <w:p w14:paraId="42F785EA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09" w:type="dxa"/>
          </w:tcPr>
          <w:p w14:paraId="2CD9309C" w14:textId="0DAD1218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vAlign w:val="center"/>
          </w:tcPr>
          <w:p w14:paraId="232A98E8" w14:textId="77777777" w:rsidR="00411067" w:rsidRPr="00F651F9" w:rsidRDefault="00411067" w:rsidP="00411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82A01" w:rsidRPr="00F651F9" w14:paraId="181A29DE" w14:textId="77777777" w:rsidTr="00DE46A8">
        <w:trPr>
          <w:jc w:val="center"/>
        </w:trPr>
        <w:tc>
          <w:tcPr>
            <w:tcW w:w="4390" w:type="dxa"/>
            <w:vAlign w:val="center"/>
          </w:tcPr>
          <w:p w14:paraId="7E50F06C" w14:textId="77777777" w:rsidR="00582A01" w:rsidRPr="00F651F9" w:rsidRDefault="00582A01" w:rsidP="00DE46A8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o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inical</w:t>
            </w:r>
            <w:proofErr w:type="spellEnd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igns</w:t>
            </w:r>
            <w:proofErr w:type="spellEnd"/>
          </w:p>
        </w:tc>
        <w:tc>
          <w:tcPr>
            <w:tcW w:w="857" w:type="dxa"/>
            <w:vAlign w:val="center"/>
          </w:tcPr>
          <w:p w14:paraId="02244883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vAlign w:val="center"/>
          </w:tcPr>
          <w:p w14:paraId="44FE8502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vAlign w:val="center"/>
          </w:tcPr>
          <w:p w14:paraId="73417923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9" w:type="dxa"/>
          </w:tcPr>
          <w:p w14:paraId="31D13BA3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98" w:type="dxa"/>
            <w:vAlign w:val="center"/>
          </w:tcPr>
          <w:p w14:paraId="42E9A2DF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82A01" w:rsidRPr="00F651F9" w14:paraId="549A46FC" w14:textId="77777777" w:rsidTr="00DE46A8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3EC4EFDB" w14:textId="77777777" w:rsidR="00582A01" w:rsidRPr="00F651F9" w:rsidRDefault="00582A01" w:rsidP="00DE46A8">
            <w:pPr>
              <w:spacing w:line="480" w:lineRule="auto"/>
              <w:ind w:left="3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243285F8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414A33AA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56ACDFEA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1170812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51F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2B9D823E" w14:textId="77777777" w:rsidR="00582A01" w:rsidRPr="00F651F9" w:rsidRDefault="00582A01" w:rsidP="00DE46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1F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54BAD08B" w14:textId="6B0F4C50" w:rsidR="005555D8" w:rsidRPr="00582A01" w:rsidRDefault="00582A01" w:rsidP="00CF7172">
      <w:pPr>
        <w:spacing w:after="0" w:line="240" w:lineRule="auto"/>
        <w:jc w:val="both"/>
        <w:rPr>
          <w:lang w:val="en-US"/>
        </w:rPr>
      </w:pPr>
      <w:r w:rsidRPr="00F651F9">
        <w:rPr>
          <w:rFonts w:ascii="Times New Roman" w:hAnsi="Times New Roman" w:cs="Times New Roman"/>
          <w:sz w:val="24"/>
          <w:szCs w:val="24"/>
          <w:lang w:val="en-US"/>
        </w:rPr>
        <w:t xml:space="preserve">SRLV = small ruminant lentiviruses. Coinfected = animals simultaneously positive for SRLV and </w:t>
      </w:r>
      <w:r w:rsidRPr="00F651F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agalactiae</w:t>
      </w:r>
      <w:r w:rsidRPr="00F651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3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555D8" w:rsidRPr="00582A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01"/>
    <w:rsid w:val="00145B78"/>
    <w:rsid w:val="004032E4"/>
    <w:rsid w:val="00411067"/>
    <w:rsid w:val="004F1400"/>
    <w:rsid w:val="005555D8"/>
    <w:rsid w:val="00582A01"/>
    <w:rsid w:val="00710C9A"/>
    <w:rsid w:val="00805FBE"/>
    <w:rsid w:val="008A7132"/>
    <w:rsid w:val="009E349E"/>
    <w:rsid w:val="00CA4417"/>
    <w:rsid w:val="00CF7172"/>
    <w:rsid w:val="00E4199D"/>
    <w:rsid w:val="00F84A3E"/>
    <w:rsid w:val="00FF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17B2D"/>
  <w15:chartTrackingRefBased/>
  <w15:docId w15:val="{55859B8B-703E-46FA-91C9-97F8EB0B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82A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5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6-06-04T05:34:00Z</dcterms:created>
  <dcterms:modified xsi:type="dcterms:W3CDTF">2026-06-0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ccce7f-5150-44cf-8c99-defe48cfcca9</vt:lpwstr>
  </property>
</Properties>
</file>